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C61" w:rsidRPr="0053438E" w:rsidRDefault="00E94C61">
      <w:pPr>
        <w:rPr>
          <w:rFonts w:ascii="2229.71" w:hAnsi="2229.71"/>
          <w:color w:val="000000" w:themeColor="text1"/>
        </w:rPr>
      </w:pPr>
    </w:p>
    <w:p w:rsidR="00064BF2" w:rsidRPr="0041392E" w:rsidRDefault="008F105D" w:rsidP="00064BF2">
      <w:pPr>
        <w:rPr>
          <w:rFonts w:ascii="Garamond" w:hAnsi="Garamond"/>
        </w:rPr>
      </w:pPr>
      <w:r>
        <w:rPr>
          <w:rFonts w:ascii="Garamond" w:hAnsi="Garamond"/>
        </w:rPr>
        <w:t>Supplementary Table 1</w:t>
      </w:r>
      <w:r w:rsidR="00064BF2" w:rsidRPr="0041392E">
        <w:rPr>
          <w:rFonts w:ascii="Garamond" w:hAnsi="Garamond"/>
        </w:rPr>
        <w:t xml:space="preserve">. Probabilities of the order of key parameters relating to funerary practice at </w:t>
      </w:r>
      <w:proofErr w:type="spellStart"/>
      <w:r w:rsidR="00064BF2" w:rsidRPr="0041392E">
        <w:rPr>
          <w:rFonts w:ascii="Garamond" w:hAnsi="Garamond"/>
        </w:rPr>
        <w:t>Valencina</w:t>
      </w:r>
      <w:proofErr w:type="spellEnd"/>
      <w:r w:rsidR="00064BF2" w:rsidRPr="0041392E">
        <w:rPr>
          <w:rFonts w:ascii="Garamond" w:hAnsi="Garamond"/>
        </w:rPr>
        <w:t xml:space="preserve"> de la Concepción. The table gives the probability that the parameter down the left-hand column is earlier than the parameter along the top row. For example, the probability that </w:t>
      </w:r>
      <w:r w:rsidR="00064BF2" w:rsidRPr="0041392E">
        <w:rPr>
          <w:rFonts w:ascii="Garamond" w:hAnsi="Garamond"/>
          <w:i/>
        </w:rPr>
        <w:t xml:space="preserve">start: La </w:t>
      </w:r>
      <w:proofErr w:type="spellStart"/>
      <w:r w:rsidR="00064BF2" w:rsidRPr="0041392E">
        <w:rPr>
          <w:rFonts w:ascii="Garamond" w:hAnsi="Garamond"/>
          <w:i/>
        </w:rPr>
        <w:t>Huera</w:t>
      </w:r>
      <w:proofErr w:type="spellEnd"/>
      <w:r w:rsidR="00064BF2" w:rsidRPr="0041392E">
        <w:rPr>
          <w:rFonts w:ascii="Garamond" w:hAnsi="Garamond"/>
        </w:rPr>
        <w:t xml:space="preserve"> is earlier than </w:t>
      </w:r>
      <w:r w:rsidR="00064BF2" w:rsidRPr="0041392E">
        <w:rPr>
          <w:rFonts w:ascii="Garamond" w:hAnsi="Garamond"/>
          <w:i/>
        </w:rPr>
        <w:t xml:space="preserve">start: Structure </w:t>
      </w:r>
      <w:r w:rsidR="00421E59" w:rsidRPr="0041392E">
        <w:rPr>
          <w:rFonts w:ascii="Garamond" w:hAnsi="Garamond"/>
          <w:i/>
        </w:rPr>
        <w:t>28 (</w:t>
      </w:r>
      <w:proofErr w:type="spellStart"/>
      <w:r w:rsidR="00421E59" w:rsidRPr="0041392E">
        <w:rPr>
          <w:rFonts w:ascii="Garamond" w:hAnsi="Garamond"/>
          <w:i/>
        </w:rPr>
        <w:t>Calle</w:t>
      </w:r>
      <w:proofErr w:type="spellEnd"/>
      <w:r w:rsidR="00421E59" w:rsidRPr="0041392E">
        <w:rPr>
          <w:rFonts w:ascii="Garamond" w:hAnsi="Garamond"/>
          <w:i/>
        </w:rPr>
        <w:t xml:space="preserve"> </w:t>
      </w:r>
      <w:proofErr w:type="spellStart"/>
      <w:r w:rsidR="00421E59" w:rsidRPr="0041392E">
        <w:rPr>
          <w:rFonts w:ascii="Garamond" w:hAnsi="Garamond"/>
          <w:i/>
        </w:rPr>
        <w:t>Dina</w:t>
      </w:r>
      <w:r w:rsidR="00064BF2" w:rsidRPr="0041392E">
        <w:rPr>
          <w:rFonts w:ascii="Garamond" w:hAnsi="Garamond"/>
          <w:i/>
        </w:rPr>
        <w:t>marca</w:t>
      </w:r>
      <w:proofErr w:type="spellEnd"/>
      <w:r w:rsidR="00064BF2" w:rsidRPr="0041392E">
        <w:rPr>
          <w:rFonts w:ascii="Garamond" w:hAnsi="Garamond"/>
          <w:i/>
        </w:rPr>
        <w:t>)</w:t>
      </w:r>
      <w:r w:rsidR="00064BF2" w:rsidRPr="0041392E">
        <w:rPr>
          <w:rFonts w:ascii="Garamond" w:hAnsi="Garamond"/>
        </w:rPr>
        <w:t xml:space="preserve"> is </w:t>
      </w:r>
      <w:r w:rsidR="00064BF2" w:rsidRPr="008F105D">
        <w:rPr>
          <w:rFonts w:ascii="Garamond" w:hAnsi="Garamond"/>
          <w:i/>
        </w:rPr>
        <w:t>71%</w:t>
      </w:r>
      <w:r w:rsidR="00064BF2" w:rsidRPr="0041392E">
        <w:rPr>
          <w:rFonts w:ascii="Garamond" w:hAnsi="Garamond"/>
        </w:rPr>
        <w:t>.</w:t>
      </w:r>
    </w:p>
    <w:tbl>
      <w:tblPr>
        <w:tblW w:w="18821" w:type="dxa"/>
        <w:jc w:val="center"/>
        <w:tblLook w:val="04A0" w:firstRow="1" w:lastRow="0" w:firstColumn="1" w:lastColumn="0" w:noHBand="0" w:noVBand="1"/>
      </w:tblPr>
      <w:tblGrid>
        <w:gridCol w:w="3760"/>
        <w:gridCol w:w="454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</w:tblGrid>
      <w:tr w:rsidR="00695566" w:rsidTr="00695566">
        <w:trPr>
          <w:trHeight w:val="4005"/>
          <w:jc w:val="center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start: La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Huera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end: La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Huera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 main use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421E59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start: Structure 5 (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Cal</w:t>
            </w:r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le</w:t>
            </w:r>
            <w:proofErr w:type="spellEnd"/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Dina</w:t>
            </w:r>
            <w:r w:rsidR="00695566"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marca</w:t>
            </w:r>
            <w:proofErr w:type="spellEnd"/>
            <w:r w:rsidR="00695566"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 w:rsidP="00421E59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end: Structure 5 (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Calle</w:t>
            </w:r>
            <w:proofErr w:type="spellEnd"/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Din</w:t>
            </w:r>
            <w:r w:rsidR="00421E59"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a</w:t>
            </w:r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marca</w:t>
            </w:r>
            <w:proofErr w:type="spellEnd"/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</w:pPr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s</w:t>
            </w:r>
            <w:r w:rsidR="00421E59"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tart: Structure 28 (</w:t>
            </w:r>
            <w:proofErr w:type="spellStart"/>
            <w:r w:rsidR="00421E59"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Calle</w:t>
            </w:r>
            <w:proofErr w:type="spellEnd"/>
            <w:r w:rsidR="00421E59"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421E59"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Di</w:t>
            </w:r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n</w:t>
            </w:r>
            <w:r w:rsidR="00421E59"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a</w:t>
            </w:r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marca</w:t>
            </w:r>
            <w:proofErr w:type="spellEnd"/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Pr="0041392E" w:rsidRDefault="00695566" w:rsidP="00421E59">
            <w:pPr>
              <w:jc w:val="center"/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</w:pPr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end: Structure 28 (</w:t>
            </w:r>
            <w:proofErr w:type="spellStart"/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Calle</w:t>
            </w:r>
            <w:proofErr w:type="spellEnd"/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Din</w:t>
            </w:r>
            <w:r w:rsidR="00421E59"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a</w:t>
            </w:r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marca</w:t>
            </w:r>
            <w:proofErr w:type="spellEnd"/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color w:val="000000"/>
                <w:sz w:val="20"/>
                <w:szCs w:val="20"/>
              </w:rPr>
              <w:t>start: Structure 64 (IES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end: Structure 64 (IES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start: La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Alcazaba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end: La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Alcazaba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start: El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Algarrobillo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end: El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Algarrobillo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start: Structure 10.031 (PP4: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Montelirio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end: Structure 10.031 (PP4: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Montelirio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start: Structure 10.042 (PP4: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Montelirio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end: Structure 10.042 (PP4: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Montelirio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start: Structure 10.071 (PP4: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Montelirio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end: Structure 10.071 (PP4: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Montelirio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start: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Montelirio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 Tholos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end: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Montelirio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 Tholos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start: Cerro de la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Cabeza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end: Cerro de la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Cabeza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start: La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Pastora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end: La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Pastora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build: Structure 30 (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Calle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 Mariana de Pineda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end: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Calle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 Mariana de Pineda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start: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Calle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Trabajadores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95566" w:rsidRDefault="00695566">
            <w:pPr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end: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Calle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Trabajadores</w:t>
            </w:r>
            <w:proofErr w:type="spellEnd"/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start: La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Huera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end: La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Huera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 main use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421E59">
            <w:pPr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</w:pPr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start: Structure 5 (</w:t>
            </w:r>
            <w:proofErr w:type="spellStart"/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Calle</w:t>
            </w:r>
            <w:proofErr w:type="spellEnd"/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Dina</w:t>
            </w:r>
            <w:r w:rsidR="00695566"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marca</w:t>
            </w:r>
            <w:proofErr w:type="spellEnd"/>
            <w:r w:rsidR="00695566"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2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8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9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7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6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421E59">
            <w:pPr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</w:pPr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end: Structure 5 (</w:t>
            </w:r>
            <w:proofErr w:type="spellStart"/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Calle</w:t>
            </w:r>
            <w:proofErr w:type="spellEnd"/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Dina</w:t>
            </w:r>
            <w:r w:rsidR="00695566"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marca</w:t>
            </w:r>
            <w:proofErr w:type="spellEnd"/>
            <w:r w:rsidR="00695566"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1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0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9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0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5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3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5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421E59">
            <w:pPr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</w:pPr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start: Structure 28 (</w:t>
            </w:r>
            <w:proofErr w:type="spellStart"/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Calle</w:t>
            </w:r>
            <w:proofErr w:type="spellEnd"/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Dina</w:t>
            </w:r>
            <w:r w:rsidR="00695566"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marca</w:t>
            </w:r>
            <w:proofErr w:type="spellEnd"/>
            <w:r w:rsidR="00695566"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9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9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9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7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421E59">
            <w:pPr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</w:pPr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end: Structure 28 (</w:t>
            </w:r>
            <w:proofErr w:type="spellStart"/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Calle</w:t>
            </w:r>
            <w:proofErr w:type="spellEnd"/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Dina</w:t>
            </w:r>
            <w:r w:rsidR="00695566"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marca</w:t>
            </w:r>
            <w:proofErr w:type="spellEnd"/>
            <w:r w:rsidR="00695566"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8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9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8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8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7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6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</w:pPr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start: Structure 64 (IES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6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9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5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6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</w:pPr>
            <w:r w:rsidRPr="0041392E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end: Structure 64 (IES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0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0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41392E" w:rsidRDefault="00695566" w:rsidP="005B0F34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41392E">
              <w:rPr>
                <w:rFonts w:ascii="Garamond" w:hAnsi="Garamond"/>
                <w:sz w:val="20"/>
                <w:szCs w:val="20"/>
              </w:rPr>
              <w:t>0.</w:t>
            </w:r>
            <w:r w:rsidR="005B0F34" w:rsidRPr="0041392E">
              <w:rPr>
                <w:rFonts w:ascii="Garamond" w:hAnsi="Garamond"/>
                <w:sz w:val="20"/>
                <w:szCs w:val="20"/>
              </w:rPr>
              <w:t>3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start: La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Alcazaba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end: La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Alcazaba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start: El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Algarrobillo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end: El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Algarrobillo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56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start: Structure 10.031 (PP4: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Montelirio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 w:rsidP="005B0F34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</w:t>
            </w:r>
            <w:r w:rsidR="005B0F34">
              <w:rPr>
                <w:rFonts w:ascii="Garamond" w:hAnsi="Garamond"/>
                <w:color w:val="FF00FF"/>
                <w:sz w:val="20"/>
                <w:szCs w:val="20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end: Structure 10.031 (PP4: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Montelirio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64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start: Structure 10.042 (PP4: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Montelirio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end: Structure 10.042 (PP4: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Montelirio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74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start: Structure 10.071 (PP4: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Montelirio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end: Structure 10.071 (PP4: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Montelirio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7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start: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Montelirio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 Tholo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Pr="005B0F34" w:rsidRDefault="005B0F34">
            <w:pPr>
              <w:jc w:val="center"/>
              <w:rPr>
                <w:rFonts w:ascii="Garamond" w:hAnsi="Garamond"/>
                <w:color w:val="FF00FF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8</w:t>
            </w:r>
            <w:r>
              <w:rPr>
                <w:rFonts w:ascii="Garamond" w:hAnsi="Garamond"/>
                <w:color w:val="FF00FF"/>
                <w:sz w:val="20"/>
                <w:szCs w:val="20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end: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Montelirio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 Tholo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start: Cerro de la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Cabeza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end: Cerro de la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Cabeza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85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start: La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Pastora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9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end: La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Pastora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7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build: Structure 30 (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Calle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 Mariana de Pineda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end: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Calle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 Mariana de Pined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96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start: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Calle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Trabajadores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</w:t>
            </w:r>
          </w:p>
        </w:tc>
      </w:tr>
      <w:tr w:rsidR="00695566" w:rsidTr="00695566">
        <w:trPr>
          <w:trHeight w:val="300"/>
          <w:jc w:val="center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 xml:space="preserve">end: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Calle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0"/>
                <w:sz w:val="20"/>
                <w:szCs w:val="20"/>
              </w:rPr>
              <w:t>Trabajadores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  <w:hideMark/>
          </w:tcPr>
          <w:p w:rsidR="00695566" w:rsidRDefault="0069556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</w:p>
        </w:tc>
      </w:tr>
    </w:tbl>
    <w:p w:rsidR="00C0318B" w:rsidRDefault="00C0318B" w:rsidP="00C0318B">
      <w:pPr>
        <w:rPr>
          <w:rFonts w:ascii="Garamond" w:hAnsi="Garamond"/>
          <w:color w:val="FF00FF"/>
        </w:rPr>
        <w:sectPr w:rsidR="00C0318B" w:rsidSect="002E1D74">
          <w:pgSz w:w="23814" w:h="16839" w:orient="landscape" w:code="8"/>
          <w:pgMar w:top="1701" w:right="1418" w:bottom="1701" w:left="1418" w:header="709" w:footer="709" w:gutter="0"/>
          <w:cols w:space="708"/>
          <w:docGrid w:linePitch="360"/>
        </w:sectPr>
      </w:pPr>
    </w:p>
    <w:p w:rsidR="005B7B6B" w:rsidRPr="00064BF2" w:rsidRDefault="005B7B6B" w:rsidP="008F105D">
      <w:pPr>
        <w:rPr>
          <w:rFonts w:ascii="Garamond" w:hAnsi="Garamond"/>
          <w:color w:val="FF00FF"/>
        </w:rPr>
      </w:pPr>
      <w:bookmarkStart w:id="0" w:name="_GoBack"/>
      <w:bookmarkEnd w:id="0"/>
    </w:p>
    <w:sectPr w:rsidR="005B7B6B" w:rsidRPr="00064BF2" w:rsidSect="00C0318B">
      <w:pgSz w:w="16839" w:h="23814" w:code="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2229.71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6A5"/>
    <w:rsid w:val="00064BF2"/>
    <w:rsid w:val="00085024"/>
    <w:rsid w:val="000A2674"/>
    <w:rsid w:val="000D767A"/>
    <w:rsid w:val="000F09C9"/>
    <w:rsid w:val="001457BC"/>
    <w:rsid w:val="001D108B"/>
    <w:rsid w:val="001F2A32"/>
    <w:rsid w:val="00245DEF"/>
    <w:rsid w:val="00281520"/>
    <w:rsid w:val="002E1D74"/>
    <w:rsid w:val="002E76CD"/>
    <w:rsid w:val="00303CC0"/>
    <w:rsid w:val="00335577"/>
    <w:rsid w:val="00342DBC"/>
    <w:rsid w:val="003527BF"/>
    <w:rsid w:val="0035468F"/>
    <w:rsid w:val="00385CAF"/>
    <w:rsid w:val="0041392E"/>
    <w:rsid w:val="00421E59"/>
    <w:rsid w:val="00424EC5"/>
    <w:rsid w:val="004D177C"/>
    <w:rsid w:val="004E0502"/>
    <w:rsid w:val="0051431C"/>
    <w:rsid w:val="0053438E"/>
    <w:rsid w:val="005354BC"/>
    <w:rsid w:val="00555ACA"/>
    <w:rsid w:val="005B0F34"/>
    <w:rsid w:val="005B7B6B"/>
    <w:rsid w:val="005C30A5"/>
    <w:rsid w:val="0062100A"/>
    <w:rsid w:val="0064275B"/>
    <w:rsid w:val="00644225"/>
    <w:rsid w:val="00656D5B"/>
    <w:rsid w:val="006639EB"/>
    <w:rsid w:val="00665CBF"/>
    <w:rsid w:val="00695566"/>
    <w:rsid w:val="006C4035"/>
    <w:rsid w:val="006E00CE"/>
    <w:rsid w:val="0076223C"/>
    <w:rsid w:val="007803A1"/>
    <w:rsid w:val="00783D81"/>
    <w:rsid w:val="007D3EB0"/>
    <w:rsid w:val="007E16A5"/>
    <w:rsid w:val="00877CD9"/>
    <w:rsid w:val="00882762"/>
    <w:rsid w:val="008D3C3C"/>
    <w:rsid w:val="008F105D"/>
    <w:rsid w:val="00904169"/>
    <w:rsid w:val="00944025"/>
    <w:rsid w:val="00964578"/>
    <w:rsid w:val="00970A74"/>
    <w:rsid w:val="00985E1B"/>
    <w:rsid w:val="009A5B4A"/>
    <w:rsid w:val="009B6048"/>
    <w:rsid w:val="00A14D3A"/>
    <w:rsid w:val="00A34A7C"/>
    <w:rsid w:val="00A34C99"/>
    <w:rsid w:val="00A465B9"/>
    <w:rsid w:val="00A82BD9"/>
    <w:rsid w:val="00A85025"/>
    <w:rsid w:val="00AD0E86"/>
    <w:rsid w:val="00AE3482"/>
    <w:rsid w:val="00B606C2"/>
    <w:rsid w:val="00BA1226"/>
    <w:rsid w:val="00BB31E6"/>
    <w:rsid w:val="00BC569C"/>
    <w:rsid w:val="00C0318B"/>
    <w:rsid w:val="00C64DD4"/>
    <w:rsid w:val="00C81EBB"/>
    <w:rsid w:val="00CA5185"/>
    <w:rsid w:val="00CB56D8"/>
    <w:rsid w:val="00D363C8"/>
    <w:rsid w:val="00D40D13"/>
    <w:rsid w:val="00D53EB9"/>
    <w:rsid w:val="00D74BDB"/>
    <w:rsid w:val="00E36530"/>
    <w:rsid w:val="00E933CE"/>
    <w:rsid w:val="00E94C61"/>
    <w:rsid w:val="00EA32D8"/>
    <w:rsid w:val="00EB6909"/>
    <w:rsid w:val="00F048CB"/>
    <w:rsid w:val="00F10C2A"/>
    <w:rsid w:val="00FA376B"/>
    <w:rsid w:val="00FD7B69"/>
    <w:rsid w:val="00FE2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E71BFD9-B78A-4C0C-AF5D-D5AB22E19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6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16A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4C61"/>
    <w:rPr>
      <w:rFonts w:ascii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4C61"/>
    <w:rPr>
      <w:rFonts w:eastAsiaTheme="minorHAnsi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C61"/>
    <w:rPr>
      <w:rFonts w:ascii="Times New Roman" w:hAnsi="Times New Roman" w:cs="Times New Roman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C61"/>
    <w:rPr>
      <w:rFonts w:eastAsiaTheme="minorHAnsi"/>
      <w:sz w:val="18"/>
      <w:szCs w:val="18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0A2674"/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A2674"/>
    <w:rPr>
      <w:rFonts w:ascii="Consolas" w:hAnsi="Consolas" w:cs="Consolas"/>
      <w:sz w:val="21"/>
      <w:szCs w:val="21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69556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5566"/>
    <w:rPr>
      <w:color w:val="800080"/>
      <w:u w:val="single"/>
    </w:rPr>
  </w:style>
  <w:style w:type="paragraph" w:customStyle="1" w:styleId="xl65">
    <w:name w:val="xl65"/>
    <w:basedOn w:val="Normal"/>
    <w:rsid w:val="00695566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695566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6955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Garamond" w:hAnsi="Garamond"/>
      <w:b/>
      <w:bCs/>
      <w:i/>
      <w:iCs/>
      <w:sz w:val="20"/>
      <w:szCs w:val="20"/>
    </w:rPr>
  </w:style>
  <w:style w:type="paragraph" w:customStyle="1" w:styleId="xl68">
    <w:name w:val="xl68"/>
    <w:basedOn w:val="Normal"/>
    <w:rsid w:val="006955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Garamond" w:hAnsi="Garamond"/>
      <w:b/>
      <w:bCs/>
      <w:sz w:val="20"/>
      <w:szCs w:val="20"/>
    </w:rPr>
  </w:style>
  <w:style w:type="paragraph" w:customStyle="1" w:styleId="xl69">
    <w:name w:val="xl69"/>
    <w:basedOn w:val="Normal"/>
    <w:rsid w:val="006955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Garamond" w:hAnsi="Garamond"/>
      <w:b/>
      <w:bCs/>
      <w:i/>
      <w:iCs/>
      <w:sz w:val="20"/>
      <w:szCs w:val="20"/>
    </w:rPr>
  </w:style>
  <w:style w:type="paragraph" w:customStyle="1" w:styleId="xl70">
    <w:name w:val="xl70"/>
    <w:basedOn w:val="Normal"/>
    <w:rsid w:val="006955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Garamond" w:hAnsi="Garamond"/>
      <w:sz w:val="20"/>
      <w:szCs w:val="20"/>
    </w:rPr>
  </w:style>
  <w:style w:type="paragraph" w:customStyle="1" w:styleId="xl71">
    <w:name w:val="xl71"/>
    <w:basedOn w:val="Normal"/>
    <w:rsid w:val="006955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Garamond" w:hAnsi="Garamond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75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E7E7FB-0A06-4607-A771-DF0EB6FF5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07</Words>
  <Characters>403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4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</dc:creator>
  <cp:lastModifiedBy>Alasdair Whittle</cp:lastModifiedBy>
  <cp:revision>3</cp:revision>
  <cp:lastPrinted>2017-02-24T17:14:00Z</cp:lastPrinted>
  <dcterms:created xsi:type="dcterms:W3CDTF">2018-04-27T14:29:00Z</dcterms:created>
  <dcterms:modified xsi:type="dcterms:W3CDTF">2018-04-27T14:31:00Z</dcterms:modified>
</cp:coreProperties>
</file>